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521B1" w14:textId="0600FD1D" w:rsidR="00982417" w:rsidRDefault="00C4586E" w:rsidP="00982417">
      <w:pPr>
        <w:jc w:val="both"/>
        <w:rPr>
          <w:rFonts w:ascii="Arial Narrow" w:hAnsi="Arial Narrow" w:cs="Times"/>
          <w:sz w:val="16"/>
          <w:szCs w:val="16"/>
          <w:lang w:val="en-US"/>
        </w:rPr>
      </w:pPr>
      <w:r w:rsidRPr="0011484D">
        <w:rPr>
          <w:rFonts w:ascii="Arial Narrow" w:hAnsi="Arial Narrow" w:cs="Times"/>
          <w:b/>
          <w:lang w:val="en-US"/>
        </w:rPr>
        <w:t>S4 Table</w:t>
      </w:r>
      <w:r w:rsidR="00374311" w:rsidRPr="0011484D">
        <w:rPr>
          <w:rFonts w:ascii="Arial Narrow" w:hAnsi="Arial Narrow" w:cs="Times"/>
          <w:b/>
          <w:lang w:val="en-US"/>
        </w:rPr>
        <w:t>.</w:t>
      </w:r>
      <w:r w:rsidRPr="0011484D">
        <w:rPr>
          <w:rFonts w:ascii="Arial Narrow" w:hAnsi="Arial Narrow"/>
          <w:b/>
          <w:lang w:val="en-US"/>
        </w:rPr>
        <w:t xml:space="preserve"> Allelic, Genotypic </w:t>
      </w:r>
      <w:r w:rsidRPr="0011484D">
        <w:rPr>
          <w:rFonts w:ascii="Arial Narrow" w:hAnsi="Arial Narrow" w:cs="Times"/>
          <w:b/>
          <w:lang w:val="en-US"/>
        </w:rPr>
        <w:t>and Carrier Frequencies o</w:t>
      </w:r>
      <w:r w:rsidR="00F80659" w:rsidRPr="0011484D">
        <w:rPr>
          <w:rFonts w:ascii="Arial Narrow" w:hAnsi="Arial Narrow" w:cs="Times"/>
          <w:b/>
          <w:lang w:val="en-US"/>
        </w:rPr>
        <w:t xml:space="preserve">f </w:t>
      </w:r>
      <w:r w:rsidRPr="0011484D">
        <w:rPr>
          <w:rFonts w:ascii="Arial Narrow" w:hAnsi="Arial Narrow" w:cs="Times"/>
          <w:b/>
          <w:lang w:val="en-US"/>
        </w:rPr>
        <w:t>Cytokine SNPs in Pulmonary Tuberculosis Cases a</w:t>
      </w:r>
      <w:r w:rsidR="00F80659" w:rsidRPr="0011484D">
        <w:rPr>
          <w:rFonts w:ascii="Arial Narrow" w:hAnsi="Arial Narrow" w:cs="Times"/>
          <w:b/>
          <w:lang w:val="en-US"/>
        </w:rPr>
        <w:t>nd Healthy Controls</w:t>
      </w:r>
      <w:r w:rsidR="00536598" w:rsidRPr="0011484D">
        <w:rPr>
          <w:rFonts w:ascii="Arial Narrow" w:hAnsi="Arial Narrow" w:cs="Times"/>
          <w:b/>
          <w:lang w:val="en-US"/>
        </w:rPr>
        <w:t>.</w:t>
      </w:r>
      <w:r w:rsidR="00455963">
        <w:rPr>
          <w:rFonts w:ascii="Arial Narrow" w:hAnsi="Arial Narrow" w:cs="Times"/>
          <w:b/>
          <w:lang w:val="en-US"/>
        </w:rPr>
        <w:t xml:space="preserve"> </w:t>
      </w:r>
      <w:r w:rsidR="00982417">
        <w:rPr>
          <w:rFonts w:ascii="Arial Narrow" w:hAnsi="Arial Narrow" w:cs="Times"/>
          <w:sz w:val="16"/>
          <w:szCs w:val="16"/>
          <w:lang w:val="en-US"/>
        </w:rPr>
        <w:t>*</w:t>
      </w:r>
      <w:r w:rsidR="00982417" w:rsidRPr="005B6A76">
        <w:rPr>
          <w:rFonts w:ascii="Arial Narrow" w:eastAsia="Times New Roman" w:hAnsi="Arial Narrow" w:cs="Times New Roman"/>
          <w:sz w:val="16"/>
          <w:szCs w:val="16"/>
          <w:lang w:val="en-US"/>
        </w:rPr>
        <w:t>Logistic regression model adjusted by gender, age (&gt; or &lt; 25 years old) and income (numerical variable)</w:t>
      </w:r>
      <w:r w:rsidR="00982417">
        <w:rPr>
          <w:rFonts w:ascii="Arial Narrow" w:eastAsia="Times New Roman" w:hAnsi="Arial Narrow" w:cs="Times New Roman"/>
          <w:sz w:val="16"/>
          <w:szCs w:val="16"/>
          <w:lang w:val="en-US"/>
        </w:rPr>
        <w:t>, *</w:t>
      </w:r>
      <w:bookmarkStart w:id="0" w:name="_GoBack"/>
      <w:bookmarkEnd w:id="0"/>
      <w:r w:rsidR="00982417" w:rsidRPr="0074125E">
        <w:rPr>
          <w:rFonts w:ascii="Arial Narrow" w:hAnsi="Arial Narrow" w:cs="Times"/>
          <w:sz w:val="16"/>
          <w:szCs w:val="16"/>
          <w:lang w:val="en-US"/>
        </w:rPr>
        <w:t>p values was adjusted by</w:t>
      </w:r>
      <w:r w:rsidR="00982417">
        <w:rPr>
          <w:rFonts w:ascii="Arial Narrow" w:hAnsi="Arial Narrow" w:cs="Times"/>
          <w:sz w:val="16"/>
          <w:szCs w:val="16"/>
          <w:lang w:val="en-US"/>
        </w:rPr>
        <w:t xml:space="preserve"> FDR</w:t>
      </w:r>
      <w:r w:rsidR="00982417" w:rsidRPr="0074125E">
        <w:rPr>
          <w:rFonts w:ascii="Arial Narrow" w:hAnsi="Arial Narrow" w:cs="Times"/>
          <w:sz w:val="16"/>
          <w:szCs w:val="16"/>
          <w:lang w:val="en-US"/>
        </w:rPr>
        <w:t xml:space="preserve"> test</w:t>
      </w:r>
    </w:p>
    <w:p w14:paraId="2548B689" w14:textId="22446E4A" w:rsidR="00455963" w:rsidRPr="00455963" w:rsidRDefault="00455963" w:rsidP="00455963">
      <w:pPr>
        <w:widowControl w:val="0"/>
        <w:autoSpaceDE w:val="0"/>
        <w:autoSpaceDN w:val="0"/>
        <w:adjustRightInd w:val="0"/>
        <w:spacing w:after="240"/>
        <w:jc w:val="both"/>
        <w:rPr>
          <w:rFonts w:ascii="Arial Narrow" w:hAnsi="Arial Narrow" w:cs="Times"/>
          <w:b/>
          <w:lang w:val="en-US"/>
        </w:rPr>
      </w:pPr>
    </w:p>
    <w:tbl>
      <w:tblPr>
        <w:tblStyle w:val="TableGrid"/>
        <w:tblW w:w="7810" w:type="dxa"/>
        <w:jc w:val="center"/>
        <w:tblLayout w:type="fixed"/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7"/>
        <w:gridCol w:w="976"/>
        <w:gridCol w:w="976"/>
        <w:gridCol w:w="976"/>
        <w:gridCol w:w="977"/>
      </w:tblGrid>
      <w:tr w:rsidR="00F80659" w:rsidRPr="00527C86" w14:paraId="7E70A680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4E1BBD8" w14:textId="77777777" w:rsidR="00F80659" w:rsidRPr="00352AC4" w:rsidRDefault="00F80659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  <w:lang w:val="en-US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 xml:space="preserve">Gene/ </w:t>
            </w:r>
            <w:proofErr w:type="spellStart"/>
            <w:r w:rsidRPr="00352AC4">
              <w:rPr>
                <w:rFonts w:ascii="Arial Narrow" w:hAnsi="Arial Narrow"/>
                <w:b/>
                <w:bCs/>
                <w:vertAlign w:val="subscript"/>
                <w:lang w:val="en-US"/>
              </w:rPr>
              <w:t>refSNP</w:t>
            </w:r>
            <w:proofErr w:type="spellEnd"/>
          </w:p>
          <w:p w14:paraId="02F004C5" w14:textId="77777777" w:rsidR="00F80659" w:rsidRPr="00352AC4" w:rsidRDefault="00F80659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CF3AEFD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spellStart"/>
            <w:r w:rsidRPr="00352AC4">
              <w:rPr>
                <w:rFonts w:ascii="Arial Narrow" w:hAnsi="Arial Narrow"/>
                <w:b/>
                <w:vertAlign w:val="subscript"/>
              </w:rPr>
              <w:t>Allele</w:t>
            </w:r>
            <w:proofErr w:type="spellEnd"/>
            <w:r w:rsidRPr="00352AC4">
              <w:rPr>
                <w:rFonts w:ascii="Arial Narrow" w:hAnsi="Arial Narrow"/>
                <w:b/>
                <w:vertAlign w:val="subscript"/>
              </w:rPr>
              <w:t>/</w:t>
            </w:r>
          </w:p>
          <w:p w14:paraId="3B8D0D4F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proofErr w:type="spellStart"/>
            <w:r w:rsidRPr="00352AC4">
              <w:rPr>
                <w:rFonts w:ascii="Arial Narrow" w:hAnsi="Arial Narrow"/>
                <w:b/>
                <w:vertAlign w:val="subscript"/>
              </w:rPr>
              <w:t>Genotyp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2D4461AC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PTB (n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363D263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 xml:space="preserve">HC (n)   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78ADDB5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OR             (</w:t>
            </w:r>
            <w:r w:rsidRPr="00352AC4">
              <w:rPr>
                <w:rFonts w:ascii="Arial Narrow" w:hAnsi="Arial Narrow"/>
                <w:b/>
                <w:bCs/>
                <w:vertAlign w:val="subscript"/>
              </w:rPr>
              <w:t>95% CI</w:t>
            </w:r>
            <w:r w:rsidRPr="00352AC4">
              <w:rPr>
                <w:rFonts w:ascii="Arial Narrow" w:hAnsi="Arial Narrow"/>
                <w:b/>
                <w:vertAlign w:val="subscript"/>
              </w:rPr>
              <w:t>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5683601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bCs/>
                <w:vertAlign w:val="subscript"/>
              </w:rPr>
            </w:pPr>
            <w:r w:rsidRPr="00352AC4">
              <w:rPr>
                <w:rFonts w:ascii="Arial Narrow" w:hAnsi="Arial Narrow"/>
                <w:b/>
                <w:bCs/>
                <w:vertAlign w:val="subscript"/>
              </w:rPr>
              <w:t xml:space="preserve">p </w:t>
            </w:r>
            <w:proofErr w:type="spellStart"/>
            <w:r w:rsidRPr="00352AC4">
              <w:rPr>
                <w:rFonts w:ascii="Arial Narrow" w:hAnsi="Arial Narrow"/>
                <w:b/>
                <w:bCs/>
                <w:vertAlign w:val="subscript"/>
              </w:rPr>
              <w:t>valu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49ECA89E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bCs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OR             (</w:t>
            </w:r>
            <w:r w:rsidRPr="00352AC4">
              <w:rPr>
                <w:rFonts w:ascii="Arial Narrow" w:hAnsi="Arial Narrow"/>
                <w:b/>
                <w:bCs/>
                <w:vertAlign w:val="subscript"/>
              </w:rPr>
              <w:t>95% CI</w:t>
            </w:r>
            <w:r w:rsidRPr="00352AC4">
              <w:rPr>
                <w:rFonts w:ascii="Arial Narrow" w:hAnsi="Arial Narrow"/>
                <w:b/>
                <w:vertAlign w:val="subscript"/>
              </w:rPr>
              <w:t>)*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70D9097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bCs/>
                <w:vertAlign w:val="subscript"/>
              </w:rPr>
              <w:t xml:space="preserve">* p </w:t>
            </w:r>
            <w:proofErr w:type="spellStart"/>
            <w:r w:rsidRPr="00352AC4">
              <w:rPr>
                <w:rFonts w:ascii="Arial Narrow" w:hAnsi="Arial Narrow"/>
                <w:b/>
                <w:bCs/>
                <w:vertAlign w:val="subscript"/>
              </w:rPr>
              <w:t>value</w:t>
            </w:r>
            <w:proofErr w:type="spellEnd"/>
          </w:p>
        </w:tc>
      </w:tr>
      <w:tr w:rsidR="00F80659" w:rsidRPr="00527C86" w14:paraId="640DE0E3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2B07ECD" w14:textId="77777777" w:rsidR="00F80659" w:rsidRPr="00352AC4" w:rsidRDefault="00F80659" w:rsidP="00F9298B">
            <w:pPr>
              <w:tabs>
                <w:tab w:val="left" w:pos="795"/>
              </w:tabs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IL-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7FD538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C79CF0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8077AB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6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1FA683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E7BC06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bCs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C90BD0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bCs/>
                <w:vertAlign w:val="subscript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7B19E2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bCs/>
                <w:vertAlign w:val="subscript"/>
              </w:rPr>
            </w:pPr>
          </w:p>
        </w:tc>
      </w:tr>
      <w:tr w:rsidR="00F80659" w:rsidRPr="00527C86" w14:paraId="533AA43A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03795BAE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rs206976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BED54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T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10A334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48 (0.6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F5D329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25 (0.6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6B570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21F65E8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395BA6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221D25A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</w:tr>
      <w:tr w:rsidR="00F80659" w:rsidRPr="00527C86" w14:paraId="29F51E15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0BBB2B20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6722D3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53E42F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14 (0.3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09CEF3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05 (0.3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F916B1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8 (</w:t>
            </w:r>
            <w:r w:rsidRPr="00527C86">
              <w:rPr>
                <w:rFonts w:ascii="Arial Narrow" w:hAnsi="Arial Narrow"/>
                <w:vertAlign w:val="subscript"/>
              </w:rPr>
              <w:t>0.62-1.55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C5487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379B62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9 (</w:t>
            </w:r>
            <w:r w:rsidRPr="00527C86">
              <w:rPr>
                <w:rFonts w:ascii="Arial Narrow" w:hAnsi="Arial Narrow"/>
                <w:vertAlign w:val="subscript"/>
              </w:rPr>
              <w:t>0.62-1.9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4EB7F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75</w:t>
            </w:r>
          </w:p>
        </w:tc>
      </w:tr>
      <w:tr w:rsidR="00F80659" w:rsidRPr="00527C86" w14:paraId="3EA0708E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3B8FD5CF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80A394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TT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B44DCF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86 (0.4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BDCFC9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80 (0.4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7D2198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022AE5C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2BED06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2D4EAF1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119C2ACB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C0AD7F2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370B290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T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23170F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6 (0.42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DC6BC5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65 (0.3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C3554C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8 (</w:t>
            </w:r>
            <w:r w:rsidRPr="00527C86">
              <w:rPr>
                <w:rFonts w:ascii="Arial Narrow" w:hAnsi="Arial Narrow"/>
                <w:vertAlign w:val="subscript"/>
              </w:rPr>
              <w:t>0.69-1.7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029FE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7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0BE191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42 (</w:t>
            </w:r>
            <w:r w:rsidRPr="00527C86">
              <w:rPr>
                <w:rFonts w:ascii="Arial Narrow" w:hAnsi="Arial Narrow"/>
                <w:vertAlign w:val="subscript"/>
              </w:rPr>
              <w:t>0.81-2.4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7D4967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22</w:t>
            </w:r>
          </w:p>
        </w:tc>
      </w:tr>
      <w:tr w:rsidR="00F80659" w:rsidRPr="00527C86" w14:paraId="61E49F81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F227B00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8D56CE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EBF420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9 (0.10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546F7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0 (0.1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45042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8 (</w:t>
            </w:r>
            <w:r w:rsidRPr="00527C86">
              <w:rPr>
                <w:rFonts w:ascii="Arial Narrow" w:hAnsi="Arial Narrow"/>
                <w:vertAlign w:val="subscript"/>
              </w:rPr>
              <w:t>0.44-1.7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6BDBA9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7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7AC0C1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0 (</w:t>
            </w:r>
            <w:r w:rsidRPr="00527C86">
              <w:rPr>
                <w:rFonts w:ascii="Arial Narrow" w:hAnsi="Arial Narrow"/>
                <w:vertAlign w:val="subscript"/>
              </w:rPr>
              <w:t>0.37-2.20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E58DB5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2</w:t>
            </w:r>
          </w:p>
        </w:tc>
      </w:tr>
      <w:tr w:rsidR="00F80659" w:rsidRPr="00527C86" w14:paraId="10B31A57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1AC80988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7226EF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arrier 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F06C06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62 (0.8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111349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45 (0.8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C1B95F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4 (</w:t>
            </w:r>
            <w:r w:rsidRPr="00527C86">
              <w:rPr>
                <w:rFonts w:ascii="Arial Narrow" w:hAnsi="Arial Narrow"/>
                <w:vertAlign w:val="subscript"/>
              </w:rPr>
              <w:t>0.68-1.5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95604E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40693F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30 (</w:t>
            </w:r>
            <w:r w:rsidRPr="00527C86">
              <w:rPr>
                <w:rFonts w:ascii="Arial Narrow" w:hAnsi="Arial Narrow"/>
                <w:vertAlign w:val="subscript"/>
              </w:rPr>
              <w:t>0.77-2.1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B665AB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3</w:t>
            </w:r>
          </w:p>
        </w:tc>
      </w:tr>
      <w:tr w:rsidR="00F80659" w:rsidRPr="00527C86" w14:paraId="5BC4E48D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20638BF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IL-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BBD99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898614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8D7F92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07EB87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876AE6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C0C853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75FA83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2E28F06A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B80D342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rs224325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835633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2D1A51" w14:textId="77777777" w:rsidR="00F80659" w:rsidRPr="00423070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423070">
              <w:rPr>
                <w:rFonts w:ascii="Arial Narrow" w:hAnsi="Arial Narrow"/>
                <w:vertAlign w:val="subscript"/>
              </w:rPr>
              <w:t>239 (0.6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4575244" w14:textId="77777777" w:rsidR="00F80659" w:rsidRPr="00423070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423070">
              <w:rPr>
                <w:rFonts w:ascii="Arial Narrow" w:hAnsi="Arial Narrow"/>
                <w:vertAlign w:val="subscript"/>
              </w:rPr>
              <w:t>232 (0.6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4FBE76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5EEA209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6F0C1C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6D45E9D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7C33FF9F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739BF08A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067DCC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T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B8CFDC7" w14:textId="77777777" w:rsidR="00F80659" w:rsidRPr="00423070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423070">
              <w:rPr>
                <w:rFonts w:ascii="Arial Narrow" w:hAnsi="Arial Narrow"/>
                <w:vertAlign w:val="subscript"/>
              </w:rPr>
              <w:t>127 (0.3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AF0AC70" w14:textId="77777777" w:rsidR="00F80659" w:rsidRPr="00423070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423070">
              <w:rPr>
                <w:rFonts w:ascii="Arial Narrow" w:hAnsi="Arial Narrow"/>
                <w:vertAlign w:val="subscript"/>
              </w:rPr>
              <w:t>112 (0.33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E1402F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1 (</w:t>
            </w:r>
            <w:r w:rsidRPr="00527C86">
              <w:rPr>
                <w:rFonts w:ascii="Arial Narrow" w:hAnsi="Arial Narrow"/>
                <w:vertAlign w:val="subscript"/>
              </w:rPr>
              <w:t>0.7-1.7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0C2225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6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2AAF81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9 (</w:t>
            </w:r>
            <w:r w:rsidRPr="00527C86">
              <w:rPr>
                <w:rFonts w:ascii="Arial Narrow" w:hAnsi="Arial Narrow"/>
                <w:vertAlign w:val="subscript"/>
              </w:rPr>
              <w:t>0.74-2.22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3FD019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6</w:t>
            </w:r>
          </w:p>
        </w:tc>
      </w:tr>
      <w:tr w:rsidR="00F80659" w:rsidRPr="00527C86" w14:paraId="514CA9DC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71E26A99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62068E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64CFA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9 (0.43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A7F889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9 (0.4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9A909E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14EE1AC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D86ADD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02C817F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5AF060EA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051D472D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F40433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TC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F5E915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81 (0.44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9FA3E4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4 (0.43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032E51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9 (</w:t>
            </w:r>
            <w:r w:rsidRPr="00527C86">
              <w:rPr>
                <w:rFonts w:ascii="Arial Narrow" w:hAnsi="Arial Narrow"/>
                <w:vertAlign w:val="subscript"/>
              </w:rPr>
              <w:t>0.70-1.7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B8C1E1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6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6A432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49 (</w:t>
            </w:r>
            <w:r w:rsidRPr="00527C86">
              <w:rPr>
                <w:rFonts w:ascii="Arial Narrow" w:hAnsi="Arial Narrow"/>
                <w:vertAlign w:val="subscript"/>
              </w:rPr>
              <w:t>0.86-2.5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C9FD66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16</w:t>
            </w:r>
          </w:p>
        </w:tc>
      </w:tr>
      <w:tr w:rsidR="00F80659" w:rsidRPr="00527C86" w14:paraId="2F62E091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52C2DFC0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90EB46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TT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42C6DB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3 (0.13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77B226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9 (0.1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9E3F0C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1 (</w:t>
            </w:r>
            <w:r w:rsidRPr="00527C86">
              <w:rPr>
                <w:rFonts w:ascii="Arial Narrow" w:hAnsi="Arial Narrow"/>
                <w:vertAlign w:val="subscript"/>
              </w:rPr>
              <w:t>0.61-2.3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89A06C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5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803928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42 (</w:t>
            </w:r>
            <w:r w:rsidRPr="00527C86">
              <w:rPr>
                <w:rFonts w:ascii="Arial Narrow" w:hAnsi="Arial Narrow"/>
                <w:vertAlign w:val="subscript"/>
              </w:rPr>
              <w:t>0.61-3.2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C193DC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2</w:t>
            </w:r>
          </w:p>
        </w:tc>
      </w:tr>
      <w:tr w:rsidR="00F80659" w:rsidRPr="00527C86" w14:paraId="440C611E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7F4DF124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C28E37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arrier T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AA5F8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60 (0.87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E1EE8F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53 (0.8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2DD78B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11 (</w:t>
            </w:r>
            <w:r w:rsidRPr="00527C86">
              <w:rPr>
                <w:rFonts w:ascii="Arial Narrow" w:hAnsi="Arial Narrow"/>
                <w:vertAlign w:val="subscript"/>
              </w:rPr>
              <w:t>0.73-1.7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56C1A6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6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3CF3A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47 (</w:t>
            </w:r>
            <w:r w:rsidRPr="00527C86">
              <w:rPr>
                <w:rFonts w:ascii="Arial Narrow" w:hAnsi="Arial Narrow"/>
                <w:vertAlign w:val="subscript"/>
              </w:rPr>
              <w:t>0.87-2.4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05BFD2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14</w:t>
            </w:r>
          </w:p>
        </w:tc>
      </w:tr>
      <w:tr w:rsidR="00F80659" w:rsidRPr="00527C86" w14:paraId="70CA7787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9F69776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IL-1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1D625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6532AC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F9C04F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76F27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14163D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49F7B5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54B320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7FF04BE7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258591A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rs18008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25EF30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C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9DBF9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40 (0.66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1CCB7B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39 (0.6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5B18F1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07CA955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1CFB80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18D35F0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372539D4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09CEA02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ECA29C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CB1124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26 (0.34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01711F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05 (0.3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01951A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19 (</w:t>
            </w:r>
            <w:r w:rsidRPr="00527C86">
              <w:rPr>
                <w:rFonts w:ascii="Arial Narrow" w:hAnsi="Arial Narrow"/>
                <w:vertAlign w:val="subscript"/>
              </w:rPr>
              <w:t>0.76-1.8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65F39F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E403B6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5 (</w:t>
            </w:r>
            <w:r w:rsidRPr="00527C86">
              <w:rPr>
                <w:rFonts w:ascii="Arial Narrow" w:hAnsi="Arial Narrow"/>
                <w:vertAlign w:val="subscript"/>
              </w:rPr>
              <w:t>0.72-2.1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133B14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3</w:t>
            </w:r>
          </w:p>
        </w:tc>
      </w:tr>
      <w:tr w:rsidR="00F80659" w:rsidRPr="00527C86" w14:paraId="4AEBF44D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A283A9B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45D214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C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3D279E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5 (0.4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C9AABD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9 (0.4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BE4D2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43A30EB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179316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016997A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</w:tr>
      <w:tr w:rsidR="00F80659" w:rsidRPr="00527C86" w14:paraId="65D4BC9E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590819DF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6D5548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C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18BB0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90 (0.4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CCCACC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81 (0.4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30E0E7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17 (</w:t>
            </w:r>
            <w:r w:rsidRPr="00527C86">
              <w:rPr>
                <w:rFonts w:ascii="Arial Narrow" w:hAnsi="Arial Narrow"/>
                <w:vertAlign w:val="subscript"/>
              </w:rPr>
              <w:t>0.76-1.8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D4DA47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ABAD7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9 (</w:t>
            </w:r>
            <w:r w:rsidRPr="00527C86">
              <w:rPr>
                <w:rFonts w:ascii="Arial Narrow" w:hAnsi="Arial Narrow"/>
                <w:vertAlign w:val="subscript"/>
              </w:rPr>
              <w:t>0.75-2.20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32AA3A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6</w:t>
            </w:r>
          </w:p>
        </w:tc>
      </w:tr>
      <w:tr w:rsidR="00F80659" w:rsidRPr="00527C86" w14:paraId="1E0A72AF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D54E4C6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CD93E9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423B2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 (0.10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E5533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2 (0.0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0B72AD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58 (</w:t>
            </w:r>
            <w:r w:rsidRPr="00527C86">
              <w:rPr>
                <w:rFonts w:ascii="Arial Narrow" w:hAnsi="Arial Narrow"/>
                <w:vertAlign w:val="subscript"/>
              </w:rPr>
              <w:t>0.71-3.5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F378A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2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068BD3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63 (</w:t>
            </w:r>
            <w:r w:rsidRPr="00527C86">
              <w:rPr>
                <w:rFonts w:ascii="Arial Narrow" w:hAnsi="Arial Narrow"/>
                <w:vertAlign w:val="subscript"/>
              </w:rPr>
              <w:t>0.62-4.32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D2FCE4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2</w:t>
            </w:r>
          </w:p>
        </w:tc>
      </w:tr>
      <w:tr w:rsidR="00F80659" w:rsidRPr="00527C86" w14:paraId="640B4C13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11DE7014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D7E743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arrier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73CA69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08 (0.5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CCEBA9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93 (0.4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1D8988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2 (</w:t>
            </w:r>
            <w:r w:rsidRPr="00527C86">
              <w:rPr>
                <w:rFonts w:ascii="Arial Narrow" w:hAnsi="Arial Narrow"/>
                <w:vertAlign w:val="subscript"/>
              </w:rPr>
              <w:t>0.80-1.8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D6162C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C17CC1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33 (</w:t>
            </w:r>
            <w:r w:rsidRPr="00527C86">
              <w:rPr>
                <w:rFonts w:ascii="Arial Narrow" w:hAnsi="Arial Narrow"/>
                <w:vertAlign w:val="subscript"/>
              </w:rPr>
              <w:t>0.79-2.24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7FDF0C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28</w:t>
            </w:r>
          </w:p>
        </w:tc>
      </w:tr>
      <w:tr w:rsidR="00F80659" w:rsidRPr="00527C86" w14:paraId="056FE415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07254E3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IL-1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D2F561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7C06911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2F8E5F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19A063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CED90F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0DF793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283B491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0AF071E6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308D9C3F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rs180089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3AFF39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02054A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42 (0.66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35D378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24 (0.65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2734B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3D1E3D0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C18FD2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75B3B9E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3C3B21CE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54E2C0B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2FC714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99244A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24 (0.34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B60735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20 (0.35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E34AA3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6 (</w:t>
            </w:r>
            <w:r w:rsidRPr="00527C86">
              <w:rPr>
                <w:rFonts w:ascii="Arial Narrow" w:hAnsi="Arial Narrow"/>
                <w:vertAlign w:val="subscript"/>
              </w:rPr>
              <w:t>0.61-1.4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571E36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2CE85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7 (</w:t>
            </w:r>
            <w:r w:rsidRPr="00527C86">
              <w:rPr>
                <w:rFonts w:ascii="Arial Narrow" w:hAnsi="Arial Narrow"/>
                <w:vertAlign w:val="subscript"/>
              </w:rPr>
              <w:t>0.50-1.4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D92A5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61</w:t>
            </w:r>
          </w:p>
        </w:tc>
      </w:tr>
      <w:tr w:rsidR="00F80659" w:rsidRPr="00527C86" w14:paraId="7A770EED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38CA484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5903D2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98631B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79 (0.43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C2F318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69 (0.4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8C947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612758B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3D84328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13929BF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71EA6D1A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4848804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B62ED4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357EE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84 (0.46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8515F8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86 (0.5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4CA4CB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5 (</w:t>
            </w:r>
            <w:r w:rsidRPr="00527C86">
              <w:rPr>
                <w:rFonts w:ascii="Arial Narrow" w:hAnsi="Arial Narrow"/>
                <w:vertAlign w:val="subscript"/>
              </w:rPr>
              <w:t>0.55-1.3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FEE6C7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8C4C6F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73 (</w:t>
            </w:r>
            <w:r w:rsidRPr="00527C86">
              <w:rPr>
                <w:rFonts w:ascii="Arial Narrow" w:hAnsi="Arial Narrow"/>
                <w:vertAlign w:val="subscript"/>
              </w:rPr>
              <w:t>0.42-1.26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01287A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26</w:t>
            </w:r>
          </w:p>
        </w:tc>
      </w:tr>
      <w:tr w:rsidR="00F80659" w:rsidRPr="00527C86" w14:paraId="795DBA0E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9686612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4520A27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005BEF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20 (0.1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77B0C3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7 (0.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90DD6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2 (</w:t>
            </w:r>
            <w:r w:rsidRPr="00527C86">
              <w:rPr>
                <w:rFonts w:ascii="Arial Narrow" w:hAnsi="Arial Narrow"/>
                <w:vertAlign w:val="subscript"/>
              </w:rPr>
              <w:t>0.50-2.1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E8A3AB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7FC56B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9 (</w:t>
            </w:r>
            <w:r w:rsidRPr="00527C86">
              <w:rPr>
                <w:rFonts w:ascii="Arial Narrow" w:hAnsi="Arial Narrow"/>
                <w:vertAlign w:val="subscript"/>
              </w:rPr>
              <w:t>0.36-2.24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696FC6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1</w:t>
            </w:r>
          </w:p>
        </w:tc>
      </w:tr>
      <w:tr w:rsidR="00F80659" w:rsidRPr="00527C86" w14:paraId="7EAE9F78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1BB7A599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F58917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arrier 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3D11C2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04 (0.57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831FEA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03 (0.6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1040C0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8 (</w:t>
            </w:r>
            <w:r w:rsidRPr="00527C86">
              <w:rPr>
                <w:rFonts w:ascii="Arial Narrow" w:hAnsi="Arial Narrow"/>
                <w:vertAlign w:val="subscript"/>
              </w:rPr>
              <w:t>0.57-1.34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34DAEE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5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3C79C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75 (</w:t>
            </w:r>
            <w:r w:rsidRPr="00527C86">
              <w:rPr>
                <w:rFonts w:ascii="Arial Narrow" w:hAnsi="Arial Narrow"/>
                <w:vertAlign w:val="subscript"/>
              </w:rPr>
              <w:t>0.45-1.27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918FCF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29</w:t>
            </w:r>
          </w:p>
        </w:tc>
      </w:tr>
      <w:tr w:rsidR="00F80659" w:rsidRPr="00527C86" w14:paraId="2F6BA0AF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0C28C0D3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TNF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27A067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E55E1D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FC59ED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B6B7EB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35E8050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1157DE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508C3F7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5B12182B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F0014FE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352AC4">
              <w:rPr>
                <w:rFonts w:ascii="Arial Narrow" w:hAnsi="Arial Narrow"/>
                <w:b/>
                <w:vertAlign w:val="subscript"/>
              </w:rPr>
              <w:t>rs36152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1322FA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5C3D7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42 (0.9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AFDA5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30 (0.9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3585E6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302B4A2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07C76EE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08F5DC5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14C95C4E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6036166A" w14:textId="77777777" w:rsidR="00F80659" w:rsidRPr="00352AC4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606D6D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F6C08D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 (0.05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E9CC03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4 (0.04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E86746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4 (</w:t>
            </w:r>
            <w:r w:rsidRPr="00527C86">
              <w:rPr>
                <w:rFonts w:ascii="Arial Narrow" w:hAnsi="Arial Narrow"/>
                <w:vertAlign w:val="subscript"/>
              </w:rPr>
              <w:t>0.45-3.4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2BF09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6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BB925D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1 (</w:t>
            </w:r>
            <w:r w:rsidRPr="00527C86">
              <w:rPr>
                <w:rFonts w:ascii="Arial Narrow" w:hAnsi="Arial Narrow"/>
                <w:vertAlign w:val="subscript"/>
              </w:rPr>
              <w:t>0.27-3.0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8EDC5C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7</w:t>
            </w:r>
          </w:p>
        </w:tc>
      </w:tr>
      <w:tr w:rsidR="00F80659" w:rsidRPr="00527C86" w14:paraId="21CFA40D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0BE6DD3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32C1B91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CE6519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62 (0.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AD5DEF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59 (0.9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D73E9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1187E0D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4C8AF3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41F652B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09102207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35D5465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1F8333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9D2E83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 (0.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B22F77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2 (0.0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77BA11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47 (</w:t>
            </w:r>
            <w:r w:rsidRPr="00527C86">
              <w:rPr>
                <w:rFonts w:ascii="Arial Narrow" w:hAnsi="Arial Narrow"/>
                <w:vertAlign w:val="subscript"/>
              </w:rPr>
              <w:t>0.68-3.15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CE0A12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092A01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9 (</w:t>
            </w:r>
            <w:r w:rsidRPr="00527C86">
              <w:rPr>
                <w:rFonts w:ascii="Arial Narrow" w:hAnsi="Arial Narrow"/>
                <w:vertAlign w:val="subscript"/>
              </w:rPr>
              <w:t>0.43-2.76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415880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6</w:t>
            </w:r>
          </w:p>
        </w:tc>
      </w:tr>
      <w:tr w:rsidR="00F80659" w:rsidRPr="00527C86" w14:paraId="4BEDDB53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4AF623D5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FC9928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307DB7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F7BB04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 (0.003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25C51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F07F48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F3CB6C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73D0B7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</w:tr>
      <w:tr w:rsidR="00F80659" w:rsidRPr="00527C86" w14:paraId="007832C5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7F03EC1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48558F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arrier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AB2EC8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 (0.1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27AC2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3 (0.0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03990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36 (</w:t>
            </w:r>
            <w:r w:rsidRPr="00527C86">
              <w:rPr>
                <w:rFonts w:ascii="Arial Narrow" w:hAnsi="Arial Narrow"/>
                <w:vertAlign w:val="subscript"/>
              </w:rPr>
              <w:t>0.64-2.86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313557F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7C3D7C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9 (</w:t>
            </w:r>
            <w:r w:rsidRPr="00527C86">
              <w:rPr>
                <w:rFonts w:ascii="Arial Narrow" w:hAnsi="Arial Narrow"/>
                <w:vertAlign w:val="subscript"/>
              </w:rPr>
              <w:t>0.72-2.4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F3ADE8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98</w:t>
            </w:r>
          </w:p>
        </w:tc>
      </w:tr>
      <w:tr w:rsidR="00F80659" w:rsidRPr="00527C86" w14:paraId="24932A57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1E4072DB" w14:textId="77777777" w:rsidR="00F80659" w:rsidRPr="00443687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43687">
              <w:rPr>
                <w:rFonts w:ascii="Arial Narrow" w:hAnsi="Arial Narrow"/>
                <w:b/>
                <w:vertAlign w:val="subscript"/>
              </w:rPr>
              <w:t>TNF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982F36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FBFC1F2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8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A8019C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F6898C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AB8F69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14D8281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4386C728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698B8D41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3CCC1928" w14:textId="77777777" w:rsidR="00F80659" w:rsidRPr="00443687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  <w:r w:rsidRPr="00443687">
              <w:rPr>
                <w:rFonts w:ascii="Arial Narrow" w:hAnsi="Arial Narrow"/>
                <w:b/>
                <w:vertAlign w:val="subscript"/>
              </w:rPr>
              <w:t>rs180062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EDED4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EB5475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22 (0.8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B7DA5A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06 (0.89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E48A62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0419E4C8" w14:textId="77777777" w:rsidR="00F80659" w:rsidRPr="00527C86" w:rsidRDefault="00F80659" w:rsidP="00F9298B">
            <w:pPr>
              <w:jc w:val="center"/>
              <w:rPr>
                <w:rFonts w:asciiTheme="majorHAnsi" w:hAnsiTheme="majorHAnsi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706A873F" w14:textId="77777777" w:rsidR="00F80659" w:rsidRPr="00527C86" w:rsidRDefault="00F80659" w:rsidP="00F9298B">
            <w:pPr>
              <w:jc w:val="center"/>
              <w:rPr>
                <w:rFonts w:asciiTheme="majorHAnsi" w:hAnsiTheme="majorHAnsi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41D37DBD" w14:textId="77777777" w:rsidR="00F80659" w:rsidRPr="00527C86" w:rsidRDefault="00F80659" w:rsidP="00F9298B">
            <w:pPr>
              <w:jc w:val="center"/>
              <w:rPr>
                <w:rFonts w:asciiTheme="majorHAnsi" w:hAnsiTheme="majorHAnsi"/>
                <w:vertAlign w:val="subscript"/>
              </w:rPr>
            </w:pPr>
          </w:p>
        </w:tc>
      </w:tr>
      <w:tr w:rsidR="00F80659" w:rsidRPr="00527C86" w14:paraId="3C1877E2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29B6EF66" w14:textId="77777777" w:rsidR="00F80659" w:rsidRPr="00443687" w:rsidRDefault="00F80659" w:rsidP="00F9298B">
            <w:pPr>
              <w:jc w:val="center"/>
              <w:rPr>
                <w:rFonts w:ascii="Arial Narrow" w:hAnsi="Arial Narrow"/>
                <w:b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A0AEE6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Allele</w:t>
            </w:r>
            <w:proofErr w:type="spellEnd"/>
            <w:r w:rsidRPr="00527C86">
              <w:rPr>
                <w:rFonts w:ascii="Arial Narrow" w:hAnsi="Arial Narrow"/>
                <w:vertAlign w:val="subscript"/>
              </w:rPr>
              <w:t xml:space="preserve">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068B0CC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42 (0.12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B53519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8 (0.11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66E9CCD" w14:textId="77777777" w:rsidR="00F80659" w:rsidRPr="00ED510E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05 (</w:t>
            </w:r>
            <w:r w:rsidRPr="00ED510E">
              <w:rPr>
                <w:rFonts w:ascii="Arial Narrow" w:hAnsi="Arial Narrow"/>
                <w:vertAlign w:val="subscript"/>
              </w:rPr>
              <w:t>0.54-2.0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8210C2" w14:textId="77777777" w:rsidR="00F80659" w:rsidRPr="00ED510E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8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4C9A35E" w14:textId="77777777" w:rsidR="00F80659" w:rsidRPr="00ED510E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12 (</w:t>
            </w:r>
            <w:r w:rsidRPr="00ED510E">
              <w:rPr>
                <w:rFonts w:ascii="Arial Narrow" w:hAnsi="Arial Narrow"/>
                <w:vertAlign w:val="subscript"/>
              </w:rPr>
              <w:t>0.50-2.48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68D0C2A" w14:textId="77777777" w:rsidR="00F80659" w:rsidRPr="00ED510E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78</w:t>
            </w:r>
          </w:p>
        </w:tc>
      </w:tr>
      <w:tr w:rsidR="00F80659" w:rsidRPr="00527C86" w14:paraId="105A3A51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11BBDDA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F337DF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G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73C02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40 (0.77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49F48C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138 (0.8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DB88F8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6" w:type="dxa"/>
            <w:shd w:val="clear" w:color="auto" w:fill="auto"/>
            <w:vAlign w:val="center"/>
          </w:tcPr>
          <w:p w14:paraId="3C670A9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80DB61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proofErr w:type="spellStart"/>
            <w:r w:rsidRPr="00527C86">
              <w:rPr>
                <w:rFonts w:ascii="Arial Narrow" w:hAnsi="Arial Narrow"/>
                <w:vertAlign w:val="subscript"/>
              </w:rPr>
              <w:t>Referenc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21107B6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</w:tr>
      <w:tr w:rsidR="00F80659" w:rsidRPr="00527C86" w14:paraId="1CED53EB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707BF57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5E85A1D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G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79F7307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42 (0.23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B0CA1E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0 (0.17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EAC8E1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38 (</w:t>
            </w:r>
            <w:r w:rsidRPr="00527C86">
              <w:rPr>
                <w:rFonts w:ascii="Arial Narrow" w:hAnsi="Arial Narrow"/>
                <w:vertAlign w:val="subscript"/>
              </w:rPr>
              <w:t>0.81-2.33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D2BF8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2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C0B3F7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54 (</w:t>
            </w:r>
            <w:r w:rsidRPr="00527C86">
              <w:rPr>
                <w:rFonts w:ascii="Arial Narrow" w:hAnsi="Arial Narrow"/>
                <w:vertAlign w:val="subscript"/>
              </w:rPr>
              <w:t>0.82-2.93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68F9254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18</w:t>
            </w:r>
          </w:p>
        </w:tc>
      </w:tr>
      <w:tr w:rsidR="00F80659" w:rsidRPr="00527C86" w14:paraId="49E571EF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57B9291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75699B6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A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F7BFF5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3003BC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4 (0.0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B01DC3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16925A9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9D6976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87BA13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NA</w:t>
            </w:r>
          </w:p>
        </w:tc>
      </w:tr>
      <w:tr w:rsidR="00F80659" w:rsidRPr="00527C86" w14:paraId="6CF1FA6D" w14:textId="77777777" w:rsidTr="00F9298B">
        <w:trPr>
          <w:cantSplit/>
          <w:jc w:val="center"/>
        </w:trPr>
        <w:tc>
          <w:tcPr>
            <w:tcW w:w="976" w:type="dxa"/>
            <w:shd w:val="clear" w:color="auto" w:fill="auto"/>
            <w:vAlign w:val="center"/>
          </w:tcPr>
          <w:p w14:paraId="0250B053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6C89131A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Carrier A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1AEBA11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42 (0.23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725050E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 w:rsidRPr="00527C86">
              <w:rPr>
                <w:rFonts w:ascii="Arial Narrow" w:hAnsi="Arial Narrow"/>
                <w:vertAlign w:val="subscript"/>
              </w:rPr>
              <w:t>34 (0.20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23FACA0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21 (</w:t>
            </w:r>
            <w:r w:rsidRPr="00527C86">
              <w:rPr>
                <w:rFonts w:ascii="Arial Narrow" w:hAnsi="Arial Narrow"/>
                <w:vertAlign w:val="subscript"/>
              </w:rPr>
              <w:t>0.73-2.02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FCE34FD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4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4D3B6F6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1.34 (</w:t>
            </w:r>
            <w:r w:rsidRPr="00527C86">
              <w:rPr>
                <w:rFonts w:ascii="Arial Narrow" w:hAnsi="Arial Narrow"/>
                <w:vertAlign w:val="subscript"/>
              </w:rPr>
              <w:t>0.72-2.49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91EC82B" w14:textId="77777777" w:rsidR="00F80659" w:rsidRPr="00527C86" w:rsidRDefault="00F80659" w:rsidP="00F9298B">
            <w:pPr>
              <w:jc w:val="center"/>
              <w:rPr>
                <w:rFonts w:ascii="Arial Narrow" w:hAnsi="Arial Narrow"/>
                <w:vertAlign w:val="subscript"/>
              </w:rPr>
            </w:pPr>
            <w:r>
              <w:rPr>
                <w:rFonts w:ascii="Arial Narrow" w:hAnsi="Arial Narrow"/>
                <w:vertAlign w:val="subscript"/>
              </w:rPr>
              <w:t>0.35</w:t>
            </w:r>
          </w:p>
        </w:tc>
      </w:tr>
    </w:tbl>
    <w:p w14:paraId="2202E2E7" w14:textId="77777777" w:rsidR="00D252DB" w:rsidRDefault="00D252DB"/>
    <w:sectPr w:rsidR="00D252DB" w:rsidSect="00D25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59"/>
    <w:rsid w:val="0011484D"/>
    <w:rsid w:val="00226E9F"/>
    <w:rsid w:val="00352AC4"/>
    <w:rsid w:val="00374311"/>
    <w:rsid w:val="00443687"/>
    <w:rsid w:val="00455963"/>
    <w:rsid w:val="00536598"/>
    <w:rsid w:val="00982417"/>
    <w:rsid w:val="009A23A1"/>
    <w:rsid w:val="00A15B15"/>
    <w:rsid w:val="00BA5599"/>
    <w:rsid w:val="00C4586E"/>
    <w:rsid w:val="00CF0051"/>
    <w:rsid w:val="00D252DB"/>
    <w:rsid w:val="00E44EAF"/>
    <w:rsid w:val="00E9579A"/>
    <w:rsid w:val="00F8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A8CE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3</Characters>
  <Application>Microsoft Macintosh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ilano</dc:creator>
  <cp:keywords/>
  <dc:description/>
  <cp:lastModifiedBy>Mariana Milano</cp:lastModifiedBy>
  <cp:revision>2</cp:revision>
  <dcterms:created xsi:type="dcterms:W3CDTF">2015-09-23T15:58:00Z</dcterms:created>
  <dcterms:modified xsi:type="dcterms:W3CDTF">2015-09-23T15:58:00Z</dcterms:modified>
</cp:coreProperties>
</file>